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210" w:rsidRDefault="001D2210" w:rsidP="001D2210">
      <w:r w:rsidRPr="001072FE">
        <w:rPr>
          <w:rFonts w:cs="Times New Roman"/>
          <w:b/>
        </w:rPr>
        <w:t xml:space="preserve">S3 </w:t>
      </w:r>
      <w:r w:rsidRPr="001072FE">
        <w:rPr>
          <w:b/>
        </w:rPr>
        <w:t>Table</w:t>
      </w:r>
      <w:r>
        <w:t>. Most frequent 10</w:t>
      </w:r>
      <w:r w:rsidRPr="00252F1B">
        <w:t xml:space="preserve"> </w:t>
      </w:r>
      <w:r>
        <w:t>words</w:t>
      </w:r>
      <w:r w:rsidRPr="00252F1B">
        <w:t xml:space="preserve"> in each topic</w:t>
      </w:r>
      <w:r>
        <w:t xml:space="preserve"> model for Topics 1-20</w:t>
      </w:r>
      <w:bookmarkStart w:id="0" w:name="_GoBack"/>
      <w:bookmarkEnd w:id="0"/>
    </w:p>
    <w:tbl>
      <w:tblPr>
        <w:tblW w:w="52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3"/>
        <w:gridCol w:w="1001"/>
        <w:gridCol w:w="1131"/>
        <w:gridCol w:w="880"/>
        <w:gridCol w:w="1052"/>
        <w:gridCol w:w="1074"/>
        <w:gridCol w:w="1189"/>
        <w:gridCol w:w="918"/>
        <w:gridCol w:w="890"/>
        <w:gridCol w:w="797"/>
      </w:tblGrid>
      <w:tr w:rsidR="001D2210" w:rsidRPr="006F7197" w:rsidTr="00FC72B0">
        <w:trPr>
          <w:trHeight w:val="30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Topic 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Topic 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Topic 3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Topic 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Topic 5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Topic 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Topic 7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Topic 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Topic 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Topic 10</w:t>
            </w:r>
          </w:p>
        </w:tc>
      </w:tr>
      <w:tr w:rsidR="001D2210" w:rsidRPr="006F7197" w:rsidTr="00FC72B0">
        <w:trPr>
          <w:trHeight w:val="30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foot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blood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breath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fall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cut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orenes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unspecified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ymptom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cough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vomit</w:t>
            </w:r>
          </w:p>
        </w:tc>
      </w:tr>
      <w:tr w:rsidR="001D2210" w:rsidRPr="006F7197" w:rsidTr="00FC72B0">
        <w:trPr>
          <w:trHeight w:val="30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to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test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hortnes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other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laceration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che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injury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toothache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congestio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nausea</w:t>
            </w:r>
          </w:p>
        </w:tc>
      </w:tr>
      <w:tr w:rsidR="001D2210" w:rsidRPr="006F7197" w:rsidTr="00FC72B0">
        <w:trPr>
          <w:trHeight w:val="30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ch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result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fluid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ubsequent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facial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rm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multiple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unspecified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nasal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diarrhea</w:t>
            </w:r>
          </w:p>
        </w:tc>
      </w:tr>
      <w:tr w:rsidR="001D2210" w:rsidRPr="006F7197" w:rsidTr="00FC72B0">
        <w:trPr>
          <w:trHeight w:val="30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orenes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glucose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bnormality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triking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re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discomfort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ite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edema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throat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ssociate</w:t>
            </w:r>
          </w:p>
        </w:tc>
      </w:tr>
      <w:tr w:rsidR="001D2210" w:rsidRPr="006F7197" w:rsidTr="00FC72B0">
        <w:trPr>
          <w:trHeight w:val="30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well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vomit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spiration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ccident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neck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pain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decrease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refer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inus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1D6AC3">
              <w:rPr>
                <w:rFonts w:eastAsia="Times New Roman" w:cs="Times New Roman"/>
                <w:noProof/>
                <w:color w:val="000000"/>
                <w:sz w:val="14"/>
              </w:rPr>
              <w:t>hiv</w:t>
            </w:r>
          </w:p>
        </w:tc>
      </w:tr>
      <w:tr w:rsidR="001D2210" w:rsidRPr="006F7197" w:rsidTr="00FC72B0">
        <w:trPr>
          <w:trHeight w:val="30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nail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tool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ympto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wrist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tiffness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pedal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ppetite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gum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fever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condition</w:t>
            </w:r>
          </w:p>
        </w:tc>
      </w:tr>
      <w:tr w:rsidR="001D2210" w:rsidRPr="006F7197" w:rsidTr="00FC72B0">
        <w:trPr>
          <w:trHeight w:val="30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ingrow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melena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bodily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unspecified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limitation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ccident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clerosis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teeth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wheeze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without</w:t>
            </w:r>
          </w:p>
        </w:tc>
      </w:tr>
      <w:tr w:rsidR="001D2210" w:rsidRPr="006F7197" w:rsidTr="00FC72B0">
        <w:trPr>
          <w:trHeight w:val="30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ccident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hematemesis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sthm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injury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trunk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cyclist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escalator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jaw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voice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temper</w:t>
            </w:r>
          </w:p>
        </w:tc>
      </w:tr>
      <w:tr w:rsidR="001D2210" w:rsidRPr="006F7197" w:rsidTr="00FC72B0">
        <w:trPr>
          <w:trHeight w:val="30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mputat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find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cortical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commode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nkle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cycle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che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facial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hoarseness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blank</w:t>
            </w:r>
          </w:p>
        </w:tc>
      </w:tr>
      <w:tr w:rsidR="001D2210" w:rsidRPr="006F7197" w:rsidTr="00FC72B0">
        <w:trPr>
          <w:trHeight w:val="30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perform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radiological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flatulenc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upper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earache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col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insomnia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dental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neeze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commode</w:t>
            </w:r>
          </w:p>
        </w:tc>
      </w:tr>
      <w:tr w:rsidR="001D2210" w:rsidRPr="006F7197" w:rsidTr="00FC72B0">
        <w:trPr>
          <w:trHeight w:val="30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  <w:szCs w:val="16"/>
              </w:rPr>
              <w:t> </w:t>
            </w:r>
          </w:p>
        </w:tc>
      </w:tr>
      <w:tr w:rsidR="001D2210" w:rsidRPr="006F7197" w:rsidTr="00FC72B0">
        <w:trPr>
          <w:trHeight w:val="30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Topic 1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Topic 1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Topic 13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Topic 1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Topic 15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Topic 1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Topic 17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Topic 1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Topic 1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6F7197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Topic 20</w:t>
            </w:r>
          </w:p>
        </w:tc>
      </w:tr>
      <w:tr w:rsidR="001D2210" w:rsidRPr="006F7197" w:rsidTr="00FC72B0">
        <w:trPr>
          <w:trHeight w:val="288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head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hortness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cramp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boil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unspecified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pain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pain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chest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pain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poison</w:t>
            </w:r>
          </w:p>
        </w:tc>
      </w:tr>
      <w:tr w:rsidR="001D2210" w:rsidRPr="006F7197" w:rsidTr="00FC72B0">
        <w:trPr>
          <w:trHeight w:val="288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upper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breath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bdominal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furuncle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ccidental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chest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chest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pressure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chest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effect</w:t>
            </w:r>
          </w:p>
        </w:tc>
      </w:tr>
      <w:tr w:rsidR="001D2210" w:rsidRPr="006F7197" w:rsidTr="00FC72B0">
        <w:trPr>
          <w:trHeight w:val="288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respiratory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sthma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tomach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carbuncle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environmental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rib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hypertension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tightness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nutritional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drug</w:t>
            </w:r>
          </w:p>
        </w:tc>
      </w:tr>
      <w:tr w:rsidR="001D2210" w:rsidRPr="006F7197" w:rsidTr="00FC72B0">
        <w:trPr>
          <w:trHeight w:val="288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cold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wheeze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pasm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cellulitis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ccident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bdominal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mellitus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rrival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endocrine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dverse</w:t>
            </w:r>
          </w:p>
        </w:tc>
      </w:tr>
      <w:tr w:rsidR="001D2210" w:rsidRPr="006F7197" w:rsidTr="00FC72B0">
        <w:trPr>
          <w:trHeight w:val="288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infection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care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esophagus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medicinal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wind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fever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diabetes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unconscious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meet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elf</w:t>
            </w:r>
          </w:p>
        </w:tc>
      </w:tr>
      <w:tr w:rsidR="001D2210" w:rsidRPr="006F7197" w:rsidTr="00FC72B0">
        <w:trPr>
          <w:trHeight w:val="288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cough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patient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pain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ubstance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puncture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injection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rrest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discomfort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gland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uicide</w:t>
            </w:r>
          </w:p>
        </w:tc>
      </w:tr>
      <w:tr w:rsidR="001D2210" w:rsidRPr="006F7197" w:rsidTr="00FC72B0">
        <w:trPr>
          <w:trHeight w:val="288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flu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pokesperson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diarrhea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edem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ite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knee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cardiac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inus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enlarge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ccidental</w:t>
            </w:r>
          </w:p>
        </w:tc>
      </w:tr>
      <w:tr w:rsidR="001D2210" w:rsidRPr="006F7197" w:rsidTr="00FC72B0">
        <w:trPr>
          <w:trHeight w:val="288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bronchitis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refuse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flatulenc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drug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llergy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lung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fullness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paleness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gent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inflict</w:t>
            </w:r>
          </w:p>
        </w:tc>
      </w:tr>
      <w:tr w:rsidR="001D2210" w:rsidRPr="006F7197" w:rsidTr="00FC72B0">
        <w:trPr>
          <w:trHeight w:val="288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neck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groin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musculoskeletal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infectious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gunshot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testis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distention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pallor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thyroid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buse</w:t>
            </w:r>
          </w:p>
        </w:tc>
      </w:tr>
      <w:tr w:rsidR="001D2210" w:rsidRPr="006F7197" w:rsidTr="00FC72B0">
        <w:trPr>
          <w:trHeight w:val="314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sound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edema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sthma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cne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hypodermic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4"/>
              </w:rPr>
              <w:t>antirheumatics</w:t>
            </w:r>
            <w:proofErr w:type="spellEnd"/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cardiopulmonary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proofErr w:type="spellStart"/>
            <w:r w:rsidRPr="006F7197">
              <w:rPr>
                <w:rFonts w:eastAsia="Times New Roman" w:cs="Times New Roman"/>
                <w:color w:val="000000"/>
                <w:sz w:val="14"/>
              </w:rPr>
              <w:t>doa</w:t>
            </w:r>
            <w:proofErr w:type="spellEnd"/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antidiabetic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1D2210" w:rsidRPr="006F7197" w:rsidRDefault="001D2210" w:rsidP="00FC72B0">
            <w:pPr>
              <w:spacing w:line="240" w:lineRule="auto"/>
              <w:rPr>
                <w:rFonts w:eastAsia="Times New Roman" w:cs="Times New Roman"/>
                <w:color w:val="000000"/>
                <w:sz w:val="14"/>
              </w:rPr>
            </w:pPr>
            <w:r w:rsidRPr="006F7197">
              <w:rPr>
                <w:rFonts w:eastAsia="Times New Roman" w:cs="Times New Roman"/>
                <w:color w:val="000000"/>
                <w:sz w:val="14"/>
              </w:rPr>
              <w:t>late</w:t>
            </w:r>
          </w:p>
        </w:tc>
      </w:tr>
    </w:tbl>
    <w:p w:rsidR="00006929" w:rsidRDefault="00006929"/>
    <w:sectPr w:rsidR="00006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210"/>
    <w:rsid w:val="00006929"/>
    <w:rsid w:val="001D2210"/>
    <w:rsid w:val="009C2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8049A4-0CAF-4594-9831-7BC15ACA2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chrager</dc:creator>
  <cp:keywords/>
  <dc:description/>
  <cp:lastModifiedBy>Justin Schrager</cp:lastModifiedBy>
  <cp:revision>2</cp:revision>
  <dcterms:created xsi:type="dcterms:W3CDTF">2019-03-30T11:54:00Z</dcterms:created>
  <dcterms:modified xsi:type="dcterms:W3CDTF">2019-03-30T11:59:00Z</dcterms:modified>
</cp:coreProperties>
</file>